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</w:tblGrid>
      <w:tr w:rsidR="006E3B46" w:rsidRPr="008655B0" w14:paraId="4F8828A1" w14:textId="77777777" w:rsidTr="00E54317">
        <w:tc>
          <w:tcPr>
            <w:tcW w:w="3823" w:type="dxa"/>
          </w:tcPr>
          <w:p w14:paraId="43A1E516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fastest time at 5 km (baseline), n</w:t>
            </w:r>
          </w:p>
        </w:tc>
        <w:tc>
          <w:tcPr>
            <w:tcW w:w="1984" w:type="dxa"/>
          </w:tcPr>
          <w:p w14:paraId="34DE4EF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46" w:rsidRPr="008655B0" w14:paraId="43F08FD9" w14:textId="77777777" w:rsidTr="00E54317">
        <w:tc>
          <w:tcPr>
            <w:tcW w:w="3823" w:type="dxa"/>
          </w:tcPr>
          <w:p w14:paraId="358B8C9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Below 14 min</w:t>
            </w:r>
          </w:p>
        </w:tc>
        <w:tc>
          <w:tcPr>
            <w:tcW w:w="1984" w:type="dxa"/>
          </w:tcPr>
          <w:p w14:paraId="459D707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4(0.2)</w:t>
            </w:r>
          </w:p>
        </w:tc>
      </w:tr>
      <w:tr w:rsidR="006E3B46" w:rsidRPr="008655B0" w14:paraId="0B0B1AF5" w14:textId="77777777" w:rsidTr="00E54317">
        <w:tc>
          <w:tcPr>
            <w:tcW w:w="3823" w:type="dxa"/>
          </w:tcPr>
          <w:p w14:paraId="7ECB5304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14-17 min </w:t>
            </w:r>
          </w:p>
        </w:tc>
        <w:tc>
          <w:tcPr>
            <w:tcW w:w="1984" w:type="dxa"/>
          </w:tcPr>
          <w:p w14:paraId="593CC2D4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02(1.5)</w:t>
            </w:r>
          </w:p>
        </w:tc>
      </w:tr>
      <w:tr w:rsidR="006E3B46" w:rsidRPr="008655B0" w14:paraId="55A9958E" w14:textId="77777777" w:rsidTr="00E54317">
        <w:tc>
          <w:tcPr>
            <w:tcW w:w="3823" w:type="dxa"/>
          </w:tcPr>
          <w:p w14:paraId="4415D79C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17-20 min </w:t>
            </w:r>
          </w:p>
        </w:tc>
        <w:tc>
          <w:tcPr>
            <w:tcW w:w="1984" w:type="dxa"/>
          </w:tcPr>
          <w:p w14:paraId="14FD54C4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668(9.7)</w:t>
            </w:r>
          </w:p>
        </w:tc>
      </w:tr>
      <w:tr w:rsidR="006E3B46" w:rsidRPr="008655B0" w14:paraId="282669F5" w14:textId="77777777" w:rsidTr="00E54317">
        <w:tc>
          <w:tcPr>
            <w:tcW w:w="3823" w:type="dxa"/>
          </w:tcPr>
          <w:p w14:paraId="65DB44D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20-23 min </w:t>
            </w:r>
          </w:p>
        </w:tc>
        <w:tc>
          <w:tcPr>
            <w:tcW w:w="1984" w:type="dxa"/>
          </w:tcPr>
          <w:p w14:paraId="27EC1D2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560(22.7)</w:t>
            </w:r>
          </w:p>
        </w:tc>
      </w:tr>
      <w:tr w:rsidR="006E3B46" w:rsidRPr="008655B0" w14:paraId="0DFEDCED" w14:textId="77777777" w:rsidTr="00E54317">
        <w:tc>
          <w:tcPr>
            <w:tcW w:w="3823" w:type="dxa"/>
          </w:tcPr>
          <w:p w14:paraId="64BBB63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23-26 min        </w:t>
            </w:r>
          </w:p>
        </w:tc>
        <w:tc>
          <w:tcPr>
            <w:tcW w:w="1984" w:type="dxa"/>
          </w:tcPr>
          <w:p w14:paraId="104A507F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771(25.8)</w:t>
            </w:r>
          </w:p>
        </w:tc>
      </w:tr>
      <w:tr w:rsidR="006E3B46" w:rsidRPr="008655B0" w14:paraId="537D3C81" w14:textId="77777777" w:rsidTr="00E54317">
        <w:tc>
          <w:tcPr>
            <w:tcW w:w="3823" w:type="dxa"/>
          </w:tcPr>
          <w:p w14:paraId="056E19D6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27-29 min        </w:t>
            </w:r>
          </w:p>
        </w:tc>
        <w:tc>
          <w:tcPr>
            <w:tcW w:w="1984" w:type="dxa"/>
          </w:tcPr>
          <w:p w14:paraId="6BE1E0E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152(16.8)</w:t>
            </w:r>
          </w:p>
        </w:tc>
      </w:tr>
      <w:tr w:rsidR="006E3B46" w:rsidRPr="008655B0" w14:paraId="71B54825" w14:textId="77777777" w:rsidTr="00E54317">
        <w:tc>
          <w:tcPr>
            <w:tcW w:w="3823" w:type="dxa"/>
          </w:tcPr>
          <w:p w14:paraId="06870B31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29-32 min  </w:t>
            </w:r>
          </w:p>
        </w:tc>
        <w:tc>
          <w:tcPr>
            <w:tcW w:w="1984" w:type="dxa"/>
          </w:tcPr>
          <w:p w14:paraId="05C5009D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667(9.7)</w:t>
            </w:r>
          </w:p>
        </w:tc>
      </w:tr>
      <w:tr w:rsidR="006E3B46" w:rsidRPr="008655B0" w14:paraId="5AA7BD10" w14:textId="77777777" w:rsidTr="00E54317">
        <w:tc>
          <w:tcPr>
            <w:tcW w:w="3823" w:type="dxa"/>
          </w:tcPr>
          <w:p w14:paraId="529DADB9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32-35 min       </w:t>
            </w:r>
          </w:p>
        </w:tc>
        <w:tc>
          <w:tcPr>
            <w:tcW w:w="1984" w:type="dxa"/>
          </w:tcPr>
          <w:p w14:paraId="061E7CD5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364(5.3)</w:t>
            </w:r>
          </w:p>
        </w:tc>
      </w:tr>
      <w:tr w:rsidR="006E3B46" w:rsidRPr="008655B0" w14:paraId="50DFCB26" w14:textId="77777777" w:rsidTr="00E54317">
        <w:tc>
          <w:tcPr>
            <w:tcW w:w="3823" w:type="dxa"/>
          </w:tcPr>
          <w:p w14:paraId="700CE5CD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Above 35 min</w:t>
            </w:r>
          </w:p>
        </w:tc>
        <w:tc>
          <w:tcPr>
            <w:tcW w:w="1984" w:type="dxa"/>
          </w:tcPr>
          <w:p w14:paraId="39D8E541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348(5.1)</w:t>
            </w:r>
          </w:p>
        </w:tc>
      </w:tr>
      <w:tr w:rsidR="006E3B46" w:rsidRPr="008655B0" w14:paraId="5D7E0D2A" w14:textId="77777777" w:rsidTr="00E54317">
        <w:tc>
          <w:tcPr>
            <w:tcW w:w="3823" w:type="dxa"/>
          </w:tcPr>
          <w:p w14:paraId="3481572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1984" w:type="dxa"/>
          </w:tcPr>
          <w:p w14:paraId="60F97804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215(3.1)</w:t>
            </w:r>
          </w:p>
        </w:tc>
      </w:tr>
      <w:tr w:rsidR="006E3B46" w:rsidRPr="008655B0" w14:paraId="47BAE122" w14:textId="77777777" w:rsidTr="00E54317">
        <w:tc>
          <w:tcPr>
            <w:tcW w:w="3823" w:type="dxa"/>
          </w:tcPr>
          <w:p w14:paraId="47CBEAAF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655B0">
              <w:rPr>
                <w:rFonts w:ascii="Times New Roman" w:hAnsi="Times New Roman" w:cs="Times New Roman"/>
                <w:b/>
                <w:bCs/>
              </w:rPr>
              <w:t xml:space="preserve">Reasons for running, </w:t>
            </w:r>
            <w:proofErr w:type="gramStart"/>
            <w:r w:rsidRPr="008655B0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8655B0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984" w:type="dxa"/>
          </w:tcPr>
          <w:p w14:paraId="74F72106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46" w:rsidRPr="008655B0" w14:paraId="4B934052" w14:textId="77777777" w:rsidTr="00E54317">
        <w:tc>
          <w:tcPr>
            <w:tcW w:w="3823" w:type="dxa"/>
          </w:tcPr>
          <w:p w14:paraId="675BBC3A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For wellbeing/health             </w:t>
            </w:r>
          </w:p>
        </w:tc>
        <w:tc>
          <w:tcPr>
            <w:tcW w:w="1984" w:type="dxa"/>
          </w:tcPr>
          <w:p w14:paraId="4550E5F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3952(57.6)</w:t>
            </w:r>
          </w:p>
        </w:tc>
      </w:tr>
      <w:tr w:rsidR="006E3B46" w:rsidRPr="008655B0" w14:paraId="1BB49B2B" w14:textId="77777777" w:rsidTr="00E54317">
        <w:tc>
          <w:tcPr>
            <w:tcW w:w="3823" w:type="dxa"/>
          </w:tcPr>
          <w:p w14:paraId="6B1772D6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To get fitter                               </w:t>
            </w:r>
          </w:p>
        </w:tc>
        <w:tc>
          <w:tcPr>
            <w:tcW w:w="1984" w:type="dxa"/>
          </w:tcPr>
          <w:p w14:paraId="7D9D6EE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923(13.5)</w:t>
            </w:r>
          </w:p>
        </w:tc>
      </w:tr>
      <w:tr w:rsidR="006E3B46" w:rsidRPr="008655B0" w14:paraId="22453529" w14:textId="77777777" w:rsidTr="00E54317">
        <w:tc>
          <w:tcPr>
            <w:tcW w:w="3823" w:type="dxa"/>
          </w:tcPr>
          <w:p w14:paraId="7AB16ED9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To compete                               </w:t>
            </w:r>
          </w:p>
        </w:tc>
        <w:tc>
          <w:tcPr>
            <w:tcW w:w="1984" w:type="dxa"/>
          </w:tcPr>
          <w:p w14:paraId="03F67DD0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918(13.4)</w:t>
            </w:r>
          </w:p>
        </w:tc>
      </w:tr>
      <w:tr w:rsidR="006E3B46" w:rsidRPr="008655B0" w14:paraId="3AEE80B3" w14:textId="77777777" w:rsidTr="00E54317">
        <w:tc>
          <w:tcPr>
            <w:tcW w:w="3823" w:type="dxa"/>
          </w:tcPr>
          <w:p w14:paraId="541519E5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To get a break from work/family </w:t>
            </w:r>
          </w:p>
        </w:tc>
        <w:tc>
          <w:tcPr>
            <w:tcW w:w="1984" w:type="dxa"/>
          </w:tcPr>
          <w:p w14:paraId="488F424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313(4.5) </w:t>
            </w:r>
          </w:p>
        </w:tc>
      </w:tr>
      <w:tr w:rsidR="006E3B46" w:rsidRPr="008655B0" w14:paraId="0BE40A74" w14:textId="77777777" w:rsidTr="00E54317">
        <w:tc>
          <w:tcPr>
            <w:tcW w:w="3823" w:type="dxa"/>
          </w:tcPr>
          <w:p w14:paraId="6ACC23DF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To lose weight                           </w:t>
            </w:r>
          </w:p>
        </w:tc>
        <w:tc>
          <w:tcPr>
            <w:tcW w:w="1984" w:type="dxa"/>
          </w:tcPr>
          <w:p w14:paraId="348921D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284(4.1)</w:t>
            </w:r>
          </w:p>
        </w:tc>
      </w:tr>
      <w:tr w:rsidR="006E3B46" w:rsidRPr="008655B0" w14:paraId="20E1CA2A" w14:textId="77777777" w:rsidTr="00E54317">
        <w:tc>
          <w:tcPr>
            <w:tcW w:w="3823" w:type="dxa"/>
          </w:tcPr>
          <w:p w14:paraId="4671B35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As supplementary training     </w:t>
            </w:r>
          </w:p>
        </w:tc>
        <w:tc>
          <w:tcPr>
            <w:tcW w:w="1984" w:type="dxa"/>
          </w:tcPr>
          <w:p w14:paraId="12FA217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267(3.9)</w:t>
            </w:r>
          </w:p>
        </w:tc>
      </w:tr>
      <w:tr w:rsidR="006E3B46" w:rsidRPr="008655B0" w14:paraId="641A149C" w14:textId="77777777" w:rsidTr="00E54317">
        <w:tc>
          <w:tcPr>
            <w:tcW w:w="3823" w:type="dxa"/>
          </w:tcPr>
          <w:p w14:paraId="1115662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To socialize                              </w:t>
            </w:r>
          </w:p>
        </w:tc>
        <w:tc>
          <w:tcPr>
            <w:tcW w:w="1984" w:type="dxa"/>
          </w:tcPr>
          <w:p w14:paraId="7CFBD4A7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41(0.6)</w:t>
            </w:r>
          </w:p>
        </w:tc>
      </w:tr>
      <w:tr w:rsidR="006E3B46" w:rsidRPr="008655B0" w14:paraId="2801CE35" w14:textId="77777777" w:rsidTr="00E54317">
        <w:tc>
          <w:tcPr>
            <w:tcW w:w="3823" w:type="dxa"/>
          </w:tcPr>
          <w:p w14:paraId="57958DF2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 xml:space="preserve">Other                                          </w:t>
            </w:r>
          </w:p>
        </w:tc>
        <w:tc>
          <w:tcPr>
            <w:tcW w:w="1984" w:type="dxa"/>
          </w:tcPr>
          <w:p w14:paraId="1F735E9F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42(2.1)</w:t>
            </w:r>
          </w:p>
        </w:tc>
      </w:tr>
      <w:tr w:rsidR="006E3B46" w:rsidRPr="008655B0" w14:paraId="3DFE1F02" w14:textId="77777777" w:rsidTr="00E54317">
        <w:tc>
          <w:tcPr>
            <w:tcW w:w="3823" w:type="dxa"/>
          </w:tcPr>
          <w:p w14:paraId="685095ED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</w:p>
        </w:tc>
        <w:tc>
          <w:tcPr>
            <w:tcW w:w="1984" w:type="dxa"/>
          </w:tcPr>
          <w:p w14:paraId="76949AA8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7(0.1)</w:t>
            </w:r>
          </w:p>
        </w:tc>
      </w:tr>
      <w:tr w:rsidR="006E3B46" w:rsidRPr="008655B0" w14:paraId="1919C72B" w14:textId="77777777" w:rsidTr="00E54317">
        <w:tc>
          <w:tcPr>
            <w:tcW w:w="3823" w:type="dxa"/>
          </w:tcPr>
          <w:p w14:paraId="58F872DB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984" w:type="dxa"/>
          </w:tcPr>
          <w:p w14:paraId="4E5B2150" w14:textId="77777777" w:rsidR="006E3B46" w:rsidRPr="008655B0" w:rsidRDefault="006E3B46" w:rsidP="00E543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5B0">
              <w:rPr>
                <w:rFonts w:ascii="Times New Roman" w:hAnsi="Times New Roman" w:cs="Times New Roman"/>
                <w:sz w:val="20"/>
                <w:szCs w:val="20"/>
              </w:rPr>
              <w:t>14(0.2)</w:t>
            </w:r>
          </w:p>
        </w:tc>
      </w:tr>
    </w:tbl>
    <w:p w14:paraId="454A9BC0" w14:textId="77777777" w:rsidR="00521C47" w:rsidRDefault="00521C47"/>
    <w:p w14:paraId="72A12D6A" w14:textId="78D50511" w:rsidR="00E27C28" w:rsidRPr="00E27C28" w:rsidRDefault="00E27C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- </w:t>
      </w:r>
      <w:r w:rsidRPr="00E27C28">
        <w:rPr>
          <w:rFonts w:ascii="Times New Roman" w:hAnsi="Times New Roman" w:cs="Times New Roman"/>
        </w:rPr>
        <w:t>The reasons for running in this study were mainly to sustain health</w:t>
      </w:r>
    </w:p>
    <w:sectPr w:rsidR="00E27C28" w:rsidRPr="00E27C28" w:rsidSect="006513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46"/>
    <w:rsid w:val="00014F03"/>
    <w:rsid w:val="00061B66"/>
    <w:rsid w:val="000D4004"/>
    <w:rsid w:val="0011002A"/>
    <w:rsid w:val="001A5FEB"/>
    <w:rsid w:val="001B1D06"/>
    <w:rsid w:val="001C2247"/>
    <w:rsid w:val="001F56EA"/>
    <w:rsid w:val="002106AD"/>
    <w:rsid w:val="0022794A"/>
    <w:rsid w:val="00230F25"/>
    <w:rsid w:val="002544FA"/>
    <w:rsid w:val="002679C2"/>
    <w:rsid w:val="0028491C"/>
    <w:rsid w:val="00291EC1"/>
    <w:rsid w:val="002C0EB2"/>
    <w:rsid w:val="002C240D"/>
    <w:rsid w:val="002D27E3"/>
    <w:rsid w:val="0030032B"/>
    <w:rsid w:val="00300D2E"/>
    <w:rsid w:val="00331A57"/>
    <w:rsid w:val="00336BFA"/>
    <w:rsid w:val="00343C5F"/>
    <w:rsid w:val="00381B22"/>
    <w:rsid w:val="0039085A"/>
    <w:rsid w:val="003C051F"/>
    <w:rsid w:val="003C46C0"/>
    <w:rsid w:val="003D5ECA"/>
    <w:rsid w:val="003E4418"/>
    <w:rsid w:val="003F2F80"/>
    <w:rsid w:val="00413D7E"/>
    <w:rsid w:val="00422201"/>
    <w:rsid w:val="00424F94"/>
    <w:rsid w:val="00445769"/>
    <w:rsid w:val="0044632A"/>
    <w:rsid w:val="00483669"/>
    <w:rsid w:val="00496C28"/>
    <w:rsid w:val="004A26E8"/>
    <w:rsid w:val="004B14EA"/>
    <w:rsid w:val="004C038B"/>
    <w:rsid w:val="004C2D40"/>
    <w:rsid w:val="004C38F9"/>
    <w:rsid w:val="004F12B8"/>
    <w:rsid w:val="004F38E5"/>
    <w:rsid w:val="00511EB8"/>
    <w:rsid w:val="00515721"/>
    <w:rsid w:val="00521C47"/>
    <w:rsid w:val="00541323"/>
    <w:rsid w:val="00556003"/>
    <w:rsid w:val="00580DC5"/>
    <w:rsid w:val="005916FB"/>
    <w:rsid w:val="005E01F6"/>
    <w:rsid w:val="00610190"/>
    <w:rsid w:val="006513EA"/>
    <w:rsid w:val="00656466"/>
    <w:rsid w:val="006831E1"/>
    <w:rsid w:val="0068550E"/>
    <w:rsid w:val="00694A79"/>
    <w:rsid w:val="006E3B46"/>
    <w:rsid w:val="006F7247"/>
    <w:rsid w:val="00724EF5"/>
    <w:rsid w:val="007278AA"/>
    <w:rsid w:val="007705E3"/>
    <w:rsid w:val="0077568E"/>
    <w:rsid w:val="007B5AF9"/>
    <w:rsid w:val="007C46AD"/>
    <w:rsid w:val="007E52AD"/>
    <w:rsid w:val="008002A0"/>
    <w:rsid w:val="00806B4E"/>
    <w:rsid w:val="0081434E"/>
    <w:rsid w:val="008311EE"/>
    <w:rsid w:val="0087275E"/>
    <w:rsid w:val="0087438F"/>
    <w:rsid w:val="008A17DE"/>
    <w:rsid w:val="008C0065"/>
    <w:rsid w:val="008C2258"/>
    <w:rsid w:val="0093688A"/>
    <w:rsid w:val="00947DC1"/>
    <w:rsid w:val="009728FF"/>
    <w:rsid w:val="00972CCA"/>
    <w:rsid w:val="00986B24"/>
    <w:rsid w:val="009871AF"/>
    <w:rsid w:val="00994FDB"/>
    <w:rsid w:val="00A60B6A"/>
    <w:rsid w:val="00A615CB"/>
    <w:rsid w:val="00A70DB9"/>
    <w:rsid w:val="00A71656"/>
    <w:rsid w:val="00A72513"/>
    <w:rsid w:val="00A9003E"/>
    <w:rsid w:val="00A9095E"/>
    <w:rsid w:val="00A95222"/>
    <w:rsid w:val="00AD0127"/>
    <w:rsid w:val="00AD5EB5"/>
    <w:rsid w:val="00B26519"/>
    <w:rsid w:val="00B34B4D"/>
    <w:rsid w:val="00B36D7F"/>
    <w:rsid w:val="00B5077F"/>
    <w:rsid w:val="00B66CC6"/>
    <w:rsid w:val="00B67992"/>
    <w:rsid w:val="00BD7C07"/>
    <w:rsid w:val="00BF17D5"/>
    <w:rsid w:val="00C944A2"/>
    <w:rsid w:val="00CA1DDD"/>
    <w:rsid w:val="00CA215B"/>
    <w:rsid w:val="00CC47AB"/>
    <w:rsid w:val="00CE2EE4"/>
    <w:rsid w:val="00D16D1D"/>
    <w:rsid w:val="00D75737"/>
    <w:rsid w:val="00D93586"/>
    <w:rsid w:val="00DB0408"/>
    <w:rsid w:val="00DB2831"/>
    <w:rsid w:val="00DC56D0"/>
    <w:rsid w:val="00E002BB"/>
    <w:rsid w:val="00E21853"/>
    <w:rsid w:val="00E27C28"/>
    <w:rsid w:val="00E440B9"/>
    <w:rsid w:val="00E50E00"/>
    <w:rsid w:val="00E83E20"/>
    <w:rsid w:val="00E85591"/>
    <w:rsid w:val="00E87092"/>
    <w:rsid w:val="00E93FAC"/>
    <w:rsid w:val="00EA51EA"/>
    <w:rsid w:val="00EF2244"/>
    <w:rsid w:val="00F27E53"/>
    <w:rsid w:val="00F4334B"/>
    <w:rsid w:val="00F55939"/>
    <w:rsid w:val="00F86DD9"/>
    <w:rsid w:val="00FA1987"/>
    <w:rsid w:val="00FB359F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D4521"/>
  <w15:chartTrackingRefBased/>
  <w15:docId w15:val="{8CDDECDE-FF90-4642-90F0-2FB6380C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4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B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B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B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B46"/>
    <w:pPr>
      <w:keepNext/>
      <w:keepLines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B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6E3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B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6E3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B46"/>
    <w:pPr>
      <w:spacing w:before="160" w:after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6E3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B46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6E3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B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3B46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Lindman</dc:creator>
  <cp:keywords/>
  <dc:description/>
  <cp:lastModifiedBy>jessi beaulah</cp:lastModifiedBy>
  <cp:revision>2</cp:revision>
  <dcterms:created xsi:type="dcterms:W3CDTF">2024-09-02T10:12:00Z</dcterms:created>
  <dcterms:modified xsi:type="dcterms:W3CDTF">2024-10-01T10:05:00Z</dcterms:modified>
</cp:coreProperties>
</file>